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676E0" w14:textId="69515CC7" w:rsidR="00D56443" w:rsidRDefault="00D56443">
      <w:bookmarkStart w:id="0" w:name="_GoBack"/>
      <w:bookmarkEnd w:id="0"/>
    </w:p>
    <w:p w14:paraId="3AFD9BEE" w14:textId="77777777" w:rsidR="00C500E3" w:rsidRPr="00FF301B" w:rsidRDefault="00C500E3" w:rsidP="00C500E3">
      <w:pPr>
        <w:widowControl/>
        <w:rPr>
          <w:rFonts w:eastAsia="Times New Roman"/>
          <w:b/>
          <w:kern w:val="0"/>
          <w:sz w:val="36"/>
          <w:szCs w:val="36"/>
          <w:lang w:eastAsia="en-IN"/>
        </w:rPr>
      </w:pPr>
      <w:r w:rsidRPr="00FF301B">
        <w:rPr>
          <w:rFonts w:eastAsia="Times New Roman"/>
          <w:b/>
          <w:kern w:val="0"/>
          <w:sz w:val="36"/>
          <w:szCs w:val="36"/>
          <w:lang w:eastAsia="en-IN"/>
        </w:rPr>
        <w:t>Investigators of the Delhi Neonatal Infection Study (</w:t>
      </w:r>
      <w:proofErr w:type="spellStart"/>
      <w:r w:rsidRPr="00FF301B">
        <w:rPr>
          <w:rFonts w:eastAsia="Times New Roman"/>
          <w:b/>
          <w:kern w:val="0"/>
          <w:sz w:val="36"/>
          <w:szCs w:val="36"/>
          <w:lang w:eastAsia="en-IN"/>
        </w:rPr>
        <w:t>DeNIS</w:t>
      </w:r>
      <w:proofErr w:type="spellEnd"/>
      <w:r w:rsidRPr="00FF301B">
        <w:rPr>
          <w:rFonts w:eastAsia="Times New Roman"/>
          <w:b/>
          <w:kern w:val="0"/>
          <w:sz w:val="36"/>
          <w:szCs w:val="36"/>
          <w:lang w:eastAsia="en-IN"/>
        </w:rPr>
        <w:t xml:space="preserve">) collaboration </w:t>
      </w:r>
    </w:p>
    <w:p w14:paraId="2E53CA4F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proofErr w:type="spellStart"/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Chacha</w:t>
      </w:r>
      <w:proofErr w:type="spellEnd"/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 xml:space="preserve"> Nehru Bal </w:t>
      </w:r>
      <w:proofErr w:type="spellStart"/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Chikitsalaya</w:t>
      </w:r>
      <w:proofErr w:type="spellEnd"/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, New Delhi</w:t>
      </w:r>
    </w:p>
    <w:p w14:paraId="5F851229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Clinical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aj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(PI), Vikas Dabbas (co-PI), Priya Sebastian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incymol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George, Steffi Wilson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hany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lex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Anchal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Wadhwa </w:t>
      </w:r>
    </w:p>
    <w:p w14:paraId="0F16AA74" w14:textId="30BBDB90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Microbiology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Vikas Manchanda (PI)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Hitend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Gautam (co-PI), Deepika Gupta, Manisha Jain, Abhinav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Kh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Zulfika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li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Bhutt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>, Ashish Kumar</w:t>
      </w:r>
      <w:r w:rsidR="00FD5F7F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>Ashwani Kumar</w:t>
      </w:r>
    </w:p>
    <w:p w14:paraId="7395EBC5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Vardhman Mahaveer Medical College and Safdarjung Hospital, New Delhi</w:t>
      </w:r>
    </w:p>
    <w:p w14:paraId="5982D748" w14:textId="31E2F463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Clinical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KC Aggarwal (PI, 2011–14), MS Prasad (PI, 2010–11), Harish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ellan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(PI, 2010-14)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ugandh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rya (co-PI)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umi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aluj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Vidya Kumari, Asha Susan Philip, Simi P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ohny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Rosemol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T.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tchachan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Vandana Gulati, Mary Abraham, Sony Varghese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ital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Bhardwaj, Jenifer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innu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braham, Ann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Rainu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Jose, Nisha Rani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Longjam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hilhenb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Meitei</w:t>
      </w:r>
    </w:p>
    <w:p w14:paraId="0B89C298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Microbiology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onoram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Deb (PI), Rajni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Gaind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(co-PI)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njar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Choudhary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ru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Kunj Bihari Gupta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hoopa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Deepak Kumar, Vandana Rani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hubh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Darshan </w:t>
      </w:r>
    </w:p>
    <w:p w14:paraId="3EFB081A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Maulana Azad Medical College and LNJP Hospital, New Delhi</w:t>
      </w:r>
    </w:p>
    <w:p w14:paraId="3F72A0D7" w14:textId="52DDB649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Clinical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iddrath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Ramji (PI)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noj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Modi, Neeraj Gupta, Ashish Jain, Anil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o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Nidhi Goel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Benu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Varghese, Dona Jose, Honey Mary James, Mary Abraham, Vimala</w:t>
      </w:r>
      <w:r w:rsidR="00FD5F7F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D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Rimjim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r w:rsidR="005319F7">
        <w:rPr>
          <w:rFonts w:eastAsia="Times New Roman"/>
          <w:color w:val="000000"/>
          <w:kern w:val="0"/>
          <w:sz w:val="20"/>
          <w:lang w:eastAsia="en-IN"/>
        </w:rPr>
        <w:t>J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riy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Thomas, Simi Thomas, Manish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eth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</w:p>
    <w:p w14:paraId="2B913851" w14:textId="1EA6FDA4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Microbiology</w:t>
      </w:r>
      <w:r w:rsidRPr="00FF301B">
        <w:rPr>
          <w:rFonts w:eastAsia="Times New Roman"/>
          <w:b/>
          <w:i/>
          <w:color w:val="000000"/>
          <w:kern w:val="0"/>
          <w:sz w:val="20"/>
          <w:lang w:eastAsia="en-IN"/>
        </w:rPr>
        <w:t>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KS Prakash (PI), Surinder Kumar (site co-PI)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ogend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Singh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Nim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Ashok Kumar, Madan Singh </w:t>
      </w:r>
    </w:p>
    <w:p w14:paraId="7D2A3797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All India Institute of Medical Sciences (AIIMS), New Delhi (Nodal Center)</w:t>
      </w:r>
    </w:p>
    <w:p w14:paraId="57A39696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Clinical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shok Kumar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eorar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(PI), Ramesh Agarwal (co-PI), M Jeeva Sankar (co-PI), Manju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aksen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(co-PI), Anu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Thukral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(co-PI), Suman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urasi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huchi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Gupta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eeksh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Mittal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Kaustav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Banerjee, Anjali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Tharej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reemol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arasan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Angel George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hins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John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een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KS, Suman Singh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oshm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Philip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Anna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Theras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D., Pratibha Gupta, Akhilesh Kumar Sharma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hobhit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Sharma, Ravi Kumar, Sant Lal, Meenakshi</w:t>
      </w:r>
    </w:p>
    <w:p w14:paraId="39D4E6B6" w14:textId="77777777" w:rsidR="00C500E3" w:rsidRPr="00FF301B" w:rsidRDefault="00C500E3" w:rsidP="00C500E3">
      <w:pPr>
        <w:widowControl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Microbiology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rti Kapil (PI)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Poorv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Mathur P (co-PI), Deepali Agarwal, Neelam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nral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hyam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Narayan Yadav </w:t>
      </w:r>
    </w:p>
    <w:p w14:paraId="37A3B560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Biostatistics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Sreenivas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Vishnubhatl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nd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Prakash Yadav CP, SS Suresh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Kaustav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Banerjee </w:t>
      </w:r>
    </w:p>
    <w:p w14:paraId="1E71F4E0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 xml:space="preserve">Indian Council for Medical Research (ICMR):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Ree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Rasaily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labik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Roy,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Vasanth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uthuswamy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>, Anju Sinha</w:t>
      </w:r>
    </w:p>
    <w:p w14:paraId="14CBF66A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iCs/>
          <w:color w:val="000000"/>
          <w:kern w:val="0"/>
          <w:sz w:val="20"/>
          <w:lang w:eastAsia="en-IN"/>
        </w:rPr>
        <w:t>Project PI and team leader:</w:t>
      </w: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bCs/>
          <w:color w:val="000000"/>
          <w:kern w:val="0"/>
          <w:sz w:val="20"/>
          <w:lang w:eastAsia="en-IN"/>
        </w:rPr>
        <w:t>Vinod K</w:t>
      </w: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bCs/>
          <w:color w:val="000000"/>
          <w:kern w:val="0"/>
          <w:sz w:val="20"/>
          <w:lang w:eastAsia="en-IN"/>
        </w:rPr>
        <w:t xml:space="preserve">Paul </w:t>
      </w:r>
    </w:p>
    <w:p w14:paraId="4CAE8E3E" w14:textId="77777777" w:rsidR="00C500E3" w:rsidRDefault="00C500E3" w:rsidP="00C500E3">
      <w:pPr>
        <w:widowControl/>
        <w:rPr>
          <w:b/>
          <w:kern w:val="44"/>
          <w:sz w:val="36"/>
          <w:szCs w:val="28"/>
        </w:rPr>
      </w:pPr>
    </w:p>
    <w:p w14:paraId="04B5CCB6" w14:textId="6751EAEE" w:rsidR="00C500E3" w:rsidRPr="00FF301B" w:rsidRDefault="00C500E3" w:rsidP="00C500E3">
      <w:pPr>
        <w:widowControl/>
        <w:rPr>
          <w:rFonts w:eastAsia="Times New Roman"/>
          <w:b/>
          <w:kern w:val="0"/>
          <w:lang w:eastAsia="en-IN"/>
        </w:rPr>
      </w:pPr>
      <w:r w:rsidRPr="00FF301B">
        <w:rPr>
          <w:b/>
          <w:sz w:val="36"/>
          <w:szCs w:val="28"/>
        </w:rPr>
        <w:t xml:space="preserve">Author contributions </w:t>
      </w:r>
    </w:p>
    <w:p w14:paraId="4D7B2434" w14:textId="075D3E5E" w:rsidR="00C500E3" w:rsidRPr="00FF301B" w:rsidRDefault="00C500E3" w:rsidP="00C500E3">
      <w:pPr>
        <w:widowControl/>
        <w:spacing w:after="240"/>
        <w:rPr>
          <w:rFonts w:eastAsia="Calibri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Conceptualization (in alphabetical order)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Ramesh Agarwal</w:t>
      </w:r>
      <w:r w:rsidR="008829DC">
        <w:rPr>
          <w:rFonts w:eastAsia="Times New Roman"/>
          <w:color w:val="000000"/>
          <w:kern w:val="0"/>
          <w:sz w:val="20"/>
          <w:lang w:eastAsia="en-IN"/>
        </w:rPr>
        <w:t xml:space="preserve">  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Kailash C Aggarwal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ugandh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rya  Suman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urasi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Harish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ellan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onoram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Deb  Ashok K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eorar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Rajni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Gaind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aj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Arti Kapil  Surinder Kumar  Vikas Manchanda  Vinod K Paul  Siddharth Ramji 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Reeta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Rasaily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Krishnaprakash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S </w:t>
      </w:r>
      <w:r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M Jeeva Sankar 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Vishnubhatla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Sreenivas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Poorva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Mathur 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Hitender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Gautam  </w:t>
      </w:r>
      <w:r>
        <w:rPr>
          <w:rFonts w:eastAsia="Times New Roman"/>
          <w:color w:val="000000"/>
          <w:kern w:val="0"/>
          <w:sz w:val="20"/>
          <w:lang w:eastAsia="en-IN"/>
        </w:rPr>
        <w:t xml:space="preserve">SS Suresh 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Chander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Prakash Yadav</w:t>
      </w:r>
      <w:r w:rsidRPr="00C21B43">
        <w:t xml:space="preserve"> </w:t>
      </w:r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Deepika Gupta 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Deeksha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Mittal  </w:t>
      </w:r>
    </w:p>
    <w:p w14:paraId="0828C0AD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 xml:space="preserve">Data curation: </w:t>
      </w:r>
      <w:r w:rsidRPr="00FF301B">
        <w:rPr>
          <w:rFonts w:eastAsia="Times New Roman"/>
          <w:bCs/>
          <w:color w:val="000000"/>
          <w:kern w:val="0"/>
          <w:sz w:val="20"/>
          <w:lang w:eastAsia="en-IN"/>
        </w:rPr>
        <w:t xml:space="preserve">SS Suresh  </w:t>
      </w: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nd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Prakash Yadav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eeksh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Mittal  Suman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urasi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M Jeeva Sankar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Vishnubhatl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Sreenivas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aj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Vikas Manchanda  Deepika Gupta  Ramesh Agarwal </w:t>
      </w:r>
    </w:p>
    <w:p w14:paraId="1E7461E6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color w:val="000000"/>
          <w:kern w:val="0"/>
          <w:sz w:val="20"/>
          <w:lang w:eastAsia="en-IN"/>
        </w:rPr>
        <w:t>Formal analysis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nd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Prakash Yadav  Suman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urasia</w:t>
      </w:r>
      <w:proofErr w:type="spellEnd"/>
      <w:r w:rsidRPr="00FF301B">
        <w:t xml:space="preserve"> 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M Jeeva Sankar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aj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Vikas Manchanda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Hitend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Gautam  SS Suresh  Ramesh Agarwal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Vishnubhatl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Sreenivas</w:t>
      </w:r>
      <w:r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Sugandha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Arya 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Harish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ellani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Siddhartha Ramji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r>
        <w:rPr>
          <w:rFonts w:eastAsia="Times New Roman"/>
          <w:color w:val="000000"/>
          <w:kern w:val="0"/>
          <w:sz w:val="20"/>
          <w:lang w:eastAsia="en-IN"/>
        </w:rPr>
        <w:t xml:space="preserve">Kailash C Aggarwal  Arti Kapil  Rajni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Gaind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 w:rsidRPr="00BE672F">
        <w:rPr>
          <w:rFonts w:eastAsia="Times New Roman"/>
          <w:color w:val="000000"/>
          <w:kern w:val="0"/>
          <w:sz w:val="20"/>
          <w:lang w:eastAsia="en-IN"/>
        </w:rPr>
        <w:t>Monorama</w:t>
      </w:r>
      <w:proofErr w:type="spellEnd"/>
      <w:r w:rsidRPr="00BE672F">
        <w:rPr>
          <w:rFonts w:eastAsia="Times New Roman"/>
          <w:color w:val="000000"/>
          <w:kern w:val="0"/>
          <w:sz w:val="20"/>
          <w:lang w:eastAsia="en-IN"/>
        </w:rPr>
        <w:t xml:space="preserve"> Deb </w:t>
      </w:r>
      <w:r>
        <w:rPr>
          <w:rFonts w:eastAsia="Times New Roman"/>
          <w:color w:val="000000"/>
          <w:kern w:val="0"/>
          <w:sz w:val="20"/>
          <w:lang w:eastAsia="en-IN"/>
        </w:rPr>
        <w:t xml:space="preserve"> Surinder Kumar 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Krishnaprakash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>S</w:t>
      </w:r>
      <w:r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Poorva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Mathur 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Reeta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Rasaily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 Ashok K </w:t>
      </w:r>
      <w:proofErr w:type="spellStart"/>
      <w:r>
        <w:rPr>
          <w:rFonts w:eastAsia="Times New Roman"/>
          <w:color w:val="000000"/>
          <w:kern w:val="0"/>
          <w:sz w:val="20"/>
          <w:lang w:eastAsia="en-IN"/>
        </w:rPr>
        <w:t>Deorari</w:t>
      </w:r>
      <w:proofErr w:type="spellEnd"/>
      <w:r>
        <w:rPr>
          <w:rFonts w:eastAsia="Times New Roman"/>
          <w:color w:val="000000"/>
          <w:kern w:val="0"/>
          <w:sz w:val="20"/>
          <w:lang w:eastAsia="en-IN"/>
        </w:rPr>
        <w:t xml:space="preserve">  Vinod K Paul</w:t>
      </w:r>
    </w:p>
    <w:p w14:paraId="71DC7F1B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Funding acquisition: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Vinod K Paul  Ashok K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eorar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Ramesh Agarwal  M Jeeva Sankar</w:t>
      </w:r>
    </w:p>
    <w:p w14:paraId="330524BF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>Investigation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 xml:space="preserve">Clinical: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aj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eeksh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Mittal  Suman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urasi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M Jeeva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anka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</w:p>
    <w:p w14:paraId="675F89A1" w14:textId="77777777" w:rsidR="00C500E3" w:rsidRPr="00FF301B" w:rsidRDefault="00C500E3" w:rsidP="00C500E3">
      <w:pPr>
        <w:widowControl/>
        <w:ind w:left="840" w:firstLine="420"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i/>
          <w:color w:val="000000"/>
          <w:kern w:val="0"/>
          <w:sz w:val="20"/>
          <w:lang w:eastAsia="en-IN"/>
        </w:rPr>
        <w:t>Microbiology: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Vikas Manchanda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Hitender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Gautam Deepika Gupta</w:t>
      </w:r>
    </w:p>
    <w:p w14:paraId="572FC1F3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Methodology: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aj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, Vikas Manchanda  Suman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aurasi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M Jeeva Sankar  Ramesh Agarwal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Sugandh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Arya  Harish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Chellan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Kailash C Aggarwal  Siddharth Ramji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onoram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Deb  S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Krishnaprakash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Rajni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Gaind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Surinder Kumar  Sreenivas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Vishnubhatl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Arti Kapil 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Poorv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Mathur  Ashok K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Deorari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Vinod K Paul</w:t>
      </w:r>
    </w:p>
    <w:p w14:paraId="5E3066A9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Project administration: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Vinod K Paul </w:t>
      </w:r>
      <w:r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Ramesh Agarwal  M Jeeva Sankar </w:t>
      </w:r>
    </w:p>
    <w:p w14:paraId="01DF4401" w14:textId="77777777" w:rsidR="00C500E3" w:rsidRPr="00FF301B" w:rsidRDefault="00C500E3" w:rsidP="00C500E3">
      <w:pPr>
        <w:widowControl/>
        <w:rPr>
          <w:rFonts w:eastAsia="Times New Roman"/>
          <w:b/>
          <w:bCs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Resources: </w:t>
      </w:r>
    </w:p>
    <w:p w14:paraId="6D408F56" w14:textId="77777777" w:rsidR="00C500E3" w:rsidRPr="00FF301B" w:rsidRDefault="00C500E3" w:rsidP="00C500E3">
      <w:pPr>
        <w:widowControl/>
        <w:rPr>
          <w:rFonts w:eastAsia="Times New Roman"/>
          <w:b/>
          <w:bCs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Software: </w:t>
      </w:r>
    </w:p>
    <w:p w14:paraId="60C7C031" w14:textId="77777777" w:rsidR="00C500E3" w:rsidRPr="00FF301B" w:rsidRDefault="00C500E3" w:rsidP="00C500E3">
      <w:pPr>
        <w:widowControl/>
        <w:rPr>
          <w:rFonts w:eastAsia="Times New Roman"/>
          <w:color w:val="000000"/>
          <w:kern w:val="0"/>
          <w:sz w:val="20"/>
          <w:highlight w:val="yellow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Supervision: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Mamta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</w:t>
      </w:r>
      <w:proofErr w:type="spellStart"/>
      <w:r w:rsidRPr="00FF301B">
        <w:rPr>
          <w:rFonts w:eastAsia="Times New Roman"/>
          <w:color w:val="000000"/>
          <w:kern w:val="0"/>
          <w:sz w:val="20"/>
          <w:lang w:eastAsia="en-IN"/>
        </w:rPr>
        <w:t>Jajoo</w:t>
      </w:r>
      <w:proofErr w:type="spellEnd"/>
      <w:r w:rsidRPr="00FF301B">
        <w:rPr>
          <w:rFonts w:eastAsia="Times New Roman"/>
          <w:color w:val="000000"/>
          <w:kern w:val="0"/>
          <w:sz w:val="20"/>
          <w:lang w:eastAsia="en-IN"/>
        </w:rPr>
        <w:t xml:space="preserve">  Vikas Manchanda  Vinod K Paul  Ramesh Agarwal  M Jeeva Sankar </w:t>
      </w:r>
    </w:p>
    <w:p w14:paraId="6A250292" w14:textId="77777777" w:rsidR="00C500E3" w:rsidRPr="00FF301B" w:rsidRDefault="00C500E3" w:rsidP="00C500E3">
      <w:pPr>
        <w:widowControl/>
        <w:rPr>
          <w:rFonts w:eastAsia="Times New Roman"/>
          <w:b/>
          <w:bCs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Validation: </w:t>
      </w:r>
    </w:p>
    <w:p w14:paraId="28E09506" w14:textId="77777777" w:rsidR="00C500E3" w:rsidRPr="00FF301B" w:rsidRDefault="00C500E3" w:rsidP="00C500E3">
      <w:pPr>
        <w:widowControl/>
        <w:rPr>
          <w:rFonts w:eastAsia="Times New Roman"/>
          <w:b/>
          <w:bCs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lastRenderedPageBreak/>
        <w:t xml:space="preserve">Visualization: </w:t>
      </w:r>
    </w:p>
    <w:p w14:paraId="4AC1D5EE" w14:textId="77777777" w:rsidR="00C500E3" w:rsidRPr="00C21B43" w:rsidRDefault="00C500E3" w:rsidP="00C500E3">
      <w:pPr>
        <w:widowControl/>
        <w:rPr>
          <w:rFonts w:eastAsia="Times New Roman"/>
          <w:b/>
          <w:bCs/>
          <w:color w:val="000000"/>
          <w:kern w:val="0"/>
          <w:sz w:val="20"/>
          <w:lang w:eastAsia="en-IN"/>
        </w:rPr>
      </w:pPr>
      <w:r w:rsidRPr="00FF301B">
        <w:rPr>
          <w:rFonts w:eastAsia="Times New Roman"/>
          <w:b/>
          <w:bCs/>
          <w:color w:val="000000"/>
          <w:kern w:val="0"/>
          <w:sz w:val="20"/>
          <w:lang w:eastAsia="en-IN"/>
        </w:rPr>
        <w:t>Writing (</w:t>
      </w:r>
      <w:r w:rsidRPr="00C21B43">
        <w:rPr>
          <w:rFonts w:eastAsia="Times New Roman"/>
          <w:b/>
          <w:bCs/>
          <w:color w:val="000000"/>
          <w:kern w:val="0"/>
          <w:sz w:val="20"/>
          <w:lang w:eastAsia="en-IN"/>
        </w:rPr>
        <w:t xml:space="preserve">original draft preparation): </w:t>
      </w:r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Suman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Chaurasia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 M Jeeva Sankar  Ramesh Agarwal  </w:t>
      </w:r>
      <w:proofErr w:type="spellStart"/>
      <w:r w:rsidRPr="00C21B43">
        <w:rPr>
          <w:sz w:val="20"/>
        </w:rPr>
        <w:t>Mamta</w:t>
      </w:r>
      <w:proofErr w:type="spellEnd"/>
      <w:r w:rsidRPr="00C21B43">
        <w:rPr>
          <w:sz w:val="20"/>
        </w:rPr>
        <w:t xml:space="preserve"> </w:t>
      </w:r>
      <w:proofErr w:type="spellStart"/>
      <w:r w:rsidRPr="00C21B43">
        <w:rPr>
          <w:sz w:val="20"/>
        </w:rPr>
        <w:t>Jajoo</w:t>
      </w:r>
      <w:proofErr w:type="spellEnd"/>
      <w:r w:rsidRPr="00C21B43">
        <w:rPr>
          <w:sz w:val="20"/>
        </w:rPr>
        <w:t xml:space="preserve">  Vikas Manchanda 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Vishnubhatla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Sreenivas 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Chander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Prakash Yadav  Vinod K Paul  </w:t>
      </w:r>
      <w:proofErr w:type="spellStart"/>
      <w:r w:rsidRPr="00C21B43">
        <w:rPr>
          <w:rFonts w:eastAsia="Times New Roman"/>
          <w:color w:val="000000"/>
          <w:kern w:val="0"/>
          <w:sz w:val="20"/>
          <w:lang w:eastAsia="en-IN"/>
        </w:rPr>
        <w:t>Deeksha</w:t>
      </w:r>
      <w:proofErr w:type="spellEnd"/>
      <w:r w:rsidRPr="00C21B43">
        <w:rPr>
          <w:rFonts w:eastAsia="Times New Roman"/>
          <w:color w:val="000000"/>
          <w:kern w:val="0"/>
          <w:sz w:val="20"/>
          <w:lang w:eastAsia="en-IN"/>
        </w:rPr>
        <w:t xml:space="preserve"> Mittal  SS Suresh  Deepika Gupta</w:t>
      </w:r>
    </w:p>
    <w:p w14:paraId="0938E1A2" w14:textId="2C9744E9" w:rsidR="00C500E3" w:rsidRDefault="00C500E3" w:rsidP="00C500E3">
      <w:pPr>
        <w:widowControl/>
        <w:rPr>
          <w:rFonts w:eastAsia="Times New Roman"/>
          <w:sz w:val="20"/>
        </w:rPr>
      </w:pPr>
      <w:r w:rsidRPr="00C21B43">
        <w:rPr>
          <w:rFonts w:eastAsia="Times New Roman"/>
          <w:b/>
          <w:bCs/>
          <w:color w:val="000000"/>
          <w:kern w:val="0"/>
          <w:sz w:val="20"/>
          <w:lang w:eastAsia="en-IN"/>
        </w:rPr>
        <w:t>Writing (review and editing</w:t>
      </w:r>
      <w:r w:rsidRPr="00C21B43">
        <w:rPr>
          <w:rFonts w:eastAsia="Times New Roman"/>
          <w:b/>
          <w:bCs/>
          <w:color w:val="000000"/>
          <w:kern w:val="0"/>
          <w:sz w:val="16"/>
          <w:lang w:eastAsia="en-IN"/>
        </w:rPr>
        <w:t xml:space="preserve">): </w:t>
      </w:r>
      <w:r w:rsidRPr="00C21B43">
        <w:rPr>
          <w:sz w:val="20"/>
        </w:rPr>
        <w:t xml:space="preserve">M Jeeva Sankar  Suman </w:t>
      </w:r>
      <w:proofErr w:type="spellStart"/>
      <w:r w:rsidRPr="00C21B43">
        <w:rPr>
          <w:sz w:val="20"/>
        </w:rPr>
        <w:t>Chaurasia</w:t>
      </w:r>
      <w:proofErr w:type="spellEnd"/>
      <w:r w:rsidRPr="00C21B43">
        <w:rPr>
          <w:sz w:val="20"/>
        </w:rPr>
        <w:t xml:space="preserve">  </w:t>
      </w:r>
      <w:proofErr w:type="spellStart"/>
      <w:r w:rsidRPr="00C21B43">
        <w:rPr>
          <w:sz w:val="20"/>
        </w:rPr>
        <w:t>Mamta</w:t>
      </w:r>
      <w:proofErr w:type="spellEnd"/>
      <w:r w:rsidRPr="00C21B43">
        <w:rPr>
          <w:sz w:val="20"/>
        </w:rPr>
        <w:t xml:space="preserve"> </w:t>
      </w:r>
      <w:proofErr w:type="spellStart"/>
      <w:r w:rsidRPr="00C21B43">
        <w:rPr>
          <w:sz w:val="20"/>
        </w:rPr>
        <w:t>Jajoo</w:t>
      </w:r>
      <w:proofErr w:type="spellEnd"/>
      <w:r w:rsidRPr="00C21B43">
        <w:rPr>
          <w:sz w:val="20"/>
        </w:rPr>
        <w:t xml:space="preserve">  Vikas Manchanda  Ramesh Agarwal  Harish </w:t>
      </w:r>
      <w:proofErr w:type="spellStart"/>
      <w:r w:rsidRPr="00C21B43">
        <w:rPr>
          <w:sz w:val="20"/>
        </w:rPr>
        <w:t>Chellani</w:t>
      </w:r>
      <w:proofErr w:type="spellEnd"/>
      <w:r w:rsidRPr="00C21B43">
        <w:rPr>
          <w:sz w:val="20"/>
        </w:rPr>
        <w:t xml:space="preserve">  Siddharth Ramji  </w:t>
      </w:r>
      <w:proofErr w:type="spellStart"/>
      <w:r w:rsidRPr="00C21B43">
        <w:rPr>
          <w:sz w:val="20"/>
        </w:rPr>
        <w:t>Sugandha</w:t>
      </w:r>
      <w:proofErr w:type="spellEnd"/>
      <w:r w:rsidRPr="00C21B43">
        <w:rPr>
          <w:sz w:val="20"/>
        </w:rPr>
        <w:t xml:space="preserve"> Arya  </w:t>
      </w:r>
      <w:proofErr w:type="spellStart"/>
      <w:r w:rsidRPr="008840D8">
        <w:rPr>
          <w:sz w:val="20"/>
        </w:rPr>
        <w:t>Vishnubhatla</w:t>
      </w:r>
      <w:proofErr w:type="spellEnd"/>
      <w:r w:rsidRPr="00C21B43">
        <w:rPr>
          <w:sz w:val="20"/>
        </w:rPr>
        <w:t xml:space="preserve"> Sreenivas </w:t>
      </w:r>
      <w:r w:rsidRPr="008840D8">
        <w:rPr>
          <w:sz w:val="20"/>
        </w:rPr>
        <w:t xml:space="preserve"> </w:t>
      </w:r>
      <w:r w:rsidRPr="00FF301B">
        <w:rPr>
          <w:sz w:val="20"/>
        </w:rPr>
        <w:t xml:space="preserve">Arti Kapil  </w:t>
      </w:r>
      <w:proofErr w:type="spellStart"/>
      <w:r w:rsidRPr="00FF301B">
        <w:rPr>
          <w:sz w:val="20"/>
        </w:rPr>
        <w:t>Reeta</w:t>
      </w:r>
      <w:proofErr w:type="spellEnd"/>
      <w:r w:rsidRPr="00FF301B">
        <w:rPr>
          <w:sz w:val="20"/>
        </w:rPr>
        <w:t xml:space="preserve"> </w:t>
      </w:r>
      <w:proofErr w:type="spellStart"/>
      <w:r w:rsidRPr="00FF301B">
        <w:rPr>
          <w:sz w:val="20"/>
        </w:rPr>
        <w:t>Rasaily</w:t>
      </w:r>
      <w:proofErr w:type="spellEnd"/>
      <w:r w:rsidRPr="00FF301B">
        <w:rPr>
          <w:sz w:val="20"/>
        </w:rPr>
        <w:t xml:space="preserve">  Ashok K </w:t>
      </w:r>
      <w:proofErr w:type="spellStart"/>
      <w:r w:rsidRPr="00FF301B">
        <w:rPr>
          <w:sz w:val="20"/>
        </w:rPr>
        <w:t>Deorari</w:t>
      </w:r>
      <w:proofErr w:type="spellEnd"/>
      <w:r w:rsidRPr="00FF301B">
        <w:rPr>
          <w:sz w:val="20"/>
        </w:rPr>
        <w:t xml:space="preserve">  </w:t>
      </w:r>
      <w:proofErr w:type="spellStart"/>
      <w:r w:rsidRPr="00FF301B">
        <w:rPr>
          <w:sz w:val="20"/>
        </w:rPr>
        <w:t>Chander</w:t>
      </w:r>
      <w:proofErr w:type="spellEnd"/>
      <w:r w:rsidRPr="00FF301B">
        <w:rPr>
          <w:sz w:val="20"/>
        </w:rPr>
        <w:t xml:space="preserve"> Prakash Yadav  </w:t>
      </w:r>
      <w:proofErr w:type="spellStart"/>
      <w:r>
        <w:rPr>
          <w:sz w:val="20"/>
        </w:rPr>
        <w:t>Hitender</w:t>
      </w:r>
      <w:proofErr w:type="spellEnd"/>
      <w:r>
        <w:rPr>
          <w:sz w:val="20"/>
        </w:rPr>
        <w:t xml:space="preserve"> Gautam  Rajni </w:t>
      </w:r>
      <w:proofErr w:type="spellStart"/>
      <w:r>
        <w:rPr>
          <w:sz w:val="20"/>
        </w:rPr>
        <w:t>Gaind</w:t>
      </w:r>
      <w:proofErr w:type="spellEnd"/>
      <w:r>
        <w:rPr>
          <w:sz w:val="20"/>
        </w:rPr>
        <w:t xml:space="preserve">  </w:t>
      </w:r>
      <w:proofErr w:type="spellStart"/>
      <w:r>
        <w:rPr>
          <w:sz w:val="20"/>
        </w:rPr>
        <w:t>Poorva</w:t>
      </w:r>
      <w:proofErr w:type="spellEnd"/>
      <w:r>
        <w:rPr>
          <w:sz w:val="20"/>
        </w:rPr>
        <w:t xml:space="preserve"> Mathur  Surinder Kumar  Kailash Aggarwal  </w:t>
      </w:r>
      <w:r w:rsidRPr="00FF301B">
        <w:rPr>
          <w:sz w:val="20"/>
        </w:rPr>
        <w:t xml:space="preserve">Vinod K Paul and </w:t>
      </w:r>
      <w:r w:rsidRPr="00FF301B">
        <w:rPr>
          <w:rFonts w:eastAsia="Times New Roman"/>
          <w:sz w:val="20"/>
        </w:rPr>
        <w:t xml:space="preserve">Investigators of the </w:t>
      </w:r>
      <w:r w:rsidRPr="00FF301B">
        <w:rPr>
          <w:rFonts w:eastAsia="Times New Roman"/>
          <w:i/>
          <w:sz w:val="20"/>
        </w:rPr>
        <w:t>De</w:t>
      </w:r>
      <w:r w:rsidRPr="00FF301B">
        <w:rPr>
          <w:rFonts w:eastAsia="Times New Roman"/>
          <w:sz w:val="20"/>
        </w:rPr>
        <w:t xml:space="preserve">lhi </w:t>
      </w:r>
      <w:r w:rsidRPr="00FF301B">
        <w:rPr>
          <w:rFonts w:eastAsia="Times New Roman"/>
          <w:i/>
          <w:sz w:val="20"/>
        </w:rPr>
        <w:t>N</w:t>
      </w:r>
      <w:r w:rsidRPr="00FF301B">
        <w:rPr>
          <w:rFonts w:eastAsia="Times New Roman"/>
          <w:sz w:val="20"/>
        </w:rPr>
        <w:t xml:space="preserve">eonatal </w:t>
      </w:r>
      <w:r w:rsidRPr="00FF301B">
        <w:rPr>
          <w:rFonts w:eastAsia="Times New Roman"/>
          <w:i/>
          <w:sz w:val="20"/>
        </w:rPr>
        <w:t>I</w:t>
      </w:r>
      <w:r w:rsidRPr="00FF301B">
        <w:rPr>
          <w:rFonts w:eastAsia="Times New Roman"/>
          <w:sz w:val="20"/>
        </w:rPr>
        <w:t xml:space="preserve">nfection </w:t>
      </w:r>
      <w:r w:rsidRPr="00FF301B">
        <w:rPr>
          <w:rFonts w:eastAsia="Times New Roman"/>
          <w:i/>
          <w:sz w:val="20"/>
        </w:rPr>
        <w:t>S</w:t>
      </w:r>
      <w:r w:rsidRPr="00FF301B">
        <w:rPr>
          <w:rFonts w:eastAsia="Times New Roman"/>
          <w:sz w:val="20"/>
        </w:rPr>
        <w:t>tudy (</w:t>
      </w:r>
      <w:proofErr w:type="spellStart"/>
      <w:r w:rsidRPr="00FF301B">
        <w:rPr>
          <w:rFonts w:eastAsia="Times New Roman"/>
          <w:sz w:val="20"/>
        </w:rPr>
        <w:t>DeNIS</w:t>
      </w:r>
      <w:proofErr w:type="spellEnd"/>
      <w:r w:rsidRPr="00FF301B">
        <w:rPr>
          <w:rFonts w:eastAsia="Times New Roman"/>
          <w:sz w:val="20"/>
        </w:rPr>
        <w:t>) collaboration, New Delhi, India</w:t>
      </w:r>
    </w:p>
    <w:p w14:paraId="423B58DD" w14:textId="79CCF54B" w:rsidR="008829DC" w:rsidRDefault="008829DC" w:rsidP="00C500E3">
      <w:pPr>
        <w:widowControl/>
        <w:rPr>
          <w:rFonts w:eastAsia="Times New Roman"/>
          <w:sz w:val="20"/>
        </w:rPr>
      </w:pPr>
    </w:p>
    <w:p w14:paraId="716140BE" w14:textId="1F2E620F" w:rsidR="00C500E3" w:rsidRDefault="00C500E3" w:rsidP="00C500E3"/>
    <w:sectPr w:rsidR="00C500E3" w:rsidSect="00A47C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0E3"/>
    <w:rsid w:val="00020124"/>
    <w:rsid w:val="00052DDA"/>
    <w:rsid w:val="00063F5D"/>
    <w:rsid w:val="000A79F4"/>
    <w:rsid w:val="000D4658"/>
    <w:rsid w:val="001267BC"/>
    <w:rsid w:val="00145C3A"/>
    <w:rsid w:val="00154AE1"/>
    <w:rsid w:val="00185DBD"/>
    <w:rsid w:val="001C67F3"/>
    <w:rsid w:val="001E2E5B"/>
    <w:rsid w:val="001E7550"/>
    <w:rsid w:val="00231C1E"/>
    <w:rsid w:val="002C1ED4"/>
    <w:rsid w:val="002D268A"/>
    <w:rsid w:val="00323FE1"/>
    <w:rsid w:val="003525A6"/>
    <w:rsid w:val="0038076B"/>
    <w:rsid w:val="00392A17"/>
    <w:rsid w:val="00395B97"/>
    <w:rsid w:val="003A459D"/>
    <w:rsid w:val="003F217C"/>
    <w:rsid w:val="00410FB7"/>
    <w:rsid w:val="00411941"/>
    <w:rsid w:val="004462CB"/>
    <w:rsid w:val="004962D2"/>
    <w:rsid w:val="004A784B"/>
    <w:rsid w:val="004B5BA3"/>
    <w:rsid w:val="004B7AC5"/>
    <w:rsid w:val="004E7AB8"/>
    <w:rsid w:val="005319F7"/>
    <w:rsid w:val="005333A0"/>
    <w:rsid w:val="00542805"/>
    <w:rsid w:val="00591C73"/>
    <w:rsid w:val="005935F0"/>
    <w:rsid w:val="005C08BF"/>
    <w:rsid w:val="005C4F3D"/>
    <w:rsid w:val="005F2043"/>
    <w:rsid w:val="005F5CC6"/>
    <w:rsid w:val="005F6C25"/>
    <w:rsid w:val="00601217"/>
    <w:rsid w:val="0061151B"/>
    <w:rsid w:val="00625082"/>
    <w:rsid w:val="00647C69"/>
    <w:rsid w:val="006643B1"/>
    <w:rsid w:val="00716338"/>
    <w:rsid w:val="007A3BBC"/>
    <w:rsid w:val="007F7014"/>
    <w:rsid w:val="008315A6"/>
    <w:rsid w:val="00840F05"/>
    <w:rsid w:val="0085692F"/>
    <w:rsid w:val="008829DC"/>
    <w:rsid w:val="008A7C5A"/>
    <w:rsid w:val="008D6315"/>
    <w:rsid w:val="009052F4"/>
    <w:rsid w:val="0091501B"/>
    <w:rsid w:val="00941152"/>
    <w:rsid w:val="009C199D"/>
    <w:rsid w:val="009E580A"/>
    <w:rsid w:val="00A035E7"/>
    <w:rsid w:val="00A03915"/>
    <w:rsid w:val="00A47C62"/>
    <w:rsid w:val="00A57043"/>
    <w:rsid w:val="00AC76BC"/>
    <w:rsid w:val="00AD7CF3"/>
    <w:rsid w:val="00AE5EFE"/>
    <w:rsid w:val="00AF4C76"/>
    <w:rsid w:val="00AF5EE4"/>
    <w:rsid w:val="00B0038F"/>
    <w:rsid w:val="00B816FD"/>
    <w:rsid w:val="00B95DA2"/>
    <w:rsid w:val="00BB28AB"/>
    <w:rsid w:val="00BC1161"/>
    <w:rsid w:val="00BD2B35"/>
    <w:rsid w:val="00BF5466"/>
    <w:rsid w:val="00BF7C78"/>
    <w:rsid w:val="00C04B1D"/>
    <w:rsid w:val="00C053FE"/>
    <w:rsid w:val="00C500E3"/>
    <w:rsid w:val="00C630F3"/>
    <w:rsid w:val="00C70347"/>
    <w:rsid w:val="00CA1530"/>
    <w:rsid w:val="00CB7622"/>
    <w:rsid w:val="00D56443"/>
    <w:rsid w:val="00D65295"/>
    <w:rsid w:val="00D75B77"/>
    <w:rsid w:val="00D76B94"/>
    <w:rsid w:val="00D815CB"/>
    <w:rsid w:val="00DB5E0A"/>
    <w:rsid w:val="00DC0B16"/>
    <w:rsid w:val="00DD0544"/>
    <w:rsid w:val="00E23F2E"/>
    <w:rsid w:val="00E27ACA"/>
    <w:rsid w:val="00E340B1"/>
    <w:rsid w:val="00E907CA"/>
    <w:rsid w:val="00E96C81"/>
    <w:rsid w:val="00EB1BC7"/>
    <w:rsid w:val="00EC077B"/>
    <w:rsid w:val="00ED4A93"/>
    <w:rsid w:val="00EE34A6"/>
    <w:rsid w:val="00F614F4"/>
    <w:rsid w:val="00F67E14"/>
    <w:rsid w:val="00F97686"/>
    <w:rsid w:val="00FA68C6"/>
    <w:rsid w:val="00FA6CCD"/>
    <w:rsid w:val="00FD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BCAA1"/>
  <w14:defaultImageDpi w14:val="32767"/>
  <w15:chartTrackingRefBased/>
  <w15:docId w15:val="{D9DF936A-C104-7D47-84C0-F0B11D0F6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00E3"/>
    <w:pPr>
      <w:widowControl w:val="0"/>
    </w:pPr>
    <w:rPr>
      <w:rFonts w:ascii="Times New Roman" w:eastAsia="SimSun" w:hAnsi="Times New Roman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F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F7F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Sankar</dc:creator>
  <cp:keywords/>
  <dc:description/>
  <cp:lastModifiedBy>Julia Boyle</cp:lastModifiedBy>
  <cp:revision>2</cp:revision>
  <dcterms:created xsi:type="dcterms:W3CDTF">2018-06-20T12:52:00Z</dcterms:created>
  <dcterms:modified xsi:type="dcterms:W3CDTF">2018-06-20T12:52:00Z</dcterms:modified>
</cp:coreProperties>
</file>